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Data S1</w:t>
        <w:tab/>
        <w:t>Fosmid B3P40 insert sequence.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&gt;Fosmid B3P40 27978bp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TAGAATATATCACGTAGATCGTGGACAATAGGTGTGTGAACATATATATATATATATATTCAGAC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AACAATAAAATATGTACACAAGCTTCGATTTTCACCTCTGATACAACAATTCATCCACATCTTTAT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TCCAAACAAAAGTAATCCACGGCAATAAATCTACATAATTTGGCTCTCTTTGATTCTTCCACTCTT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CATCTTTTTATTTCCGTAATCACAAGCAACAATGTTTCATTTTCACTTCTCGTTATCATCATATA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AATTTTTTACCCATGTTAACCCTATCAAAACACCAATTAGATACATGAAAACAATTCAATCCCACAC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CCAGAAATCGTTTTAATTTATAGCTTCAGTTTCAGAAATTAATATACGCCAAAAACGTTGGTTAC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AAACACACACCAAACCAAAAATCACCATCACAGAAATAGCCAAATTTATCCACAATTGTATAAGA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AAAAAAAAAGTCTTTGCGTAAGGAGAGTTATAAAAGTAAATTTCTCGTACACAAGTGTCACCAAG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CATACATTAGTCAATGTTAGTATTTTAATATTCTCTTTTAGCTATATATAAGGGACCCATCTTTGT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GAAGATGAAGTTCACAAAAAAACTTTTGCCTTCTCTCTCTATCGAATACTGTTATCCCACTTTCC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CCTTTTCCTTCCCTCTCTCTTTTAATATCTCACCTTTATATATAATATTTTATAACATTAATAATT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AATAAATCCTAATAGGGGTATGATATATAATTATATATGGTCAAAGAAGGTGGAAGAAGCGTGAGG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CTGTGGAGGAAAAAGAGACATTGGAGAAAGCAACGGTCAACATTACTGTCAGATGTCGAAGGAGAG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TGAGAGAGTGTGAGACTCTGAGAGAGAGAGAAGTCAAGAAGGAGAAGAAGACAAAAGCTAATTTAA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ACGAATAATTTAAAGCTACGAAGACGAGACGGGACATATATTCACCCTCGCTTTTCACATATATTT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GTATTGCCACTCTCAAATTTTATTTTTTCCCTTTTTTCTTGTCTTTTTTGACCCGGCCCTGCTTATT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CTATATAAGCAACTACCTTATCTAGATATCTTCACCTCGCAATCTTCCTCTCTACGTTCCAAAACCT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CACTCTCTGTCTTCACCTTTGTGGTAATACTTTAATCTCTGATCGAACCGCACCAAACAAGTCCGG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CTTCTCGGCCTCGTCTTTTCTCCGGTATTCTTTCTCTTCTTAATTCACATAGATTTCATAACAAG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TTTTTCGTAATAATTAAAATCCGATCAAATTCACGATAGTGATATGATATATGCATATATGCATCC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CGTTATATGCATCCCAGCATAAAAGTTTTGCTTTCTTATTTTTTTTTCCCTTAAAAGATTTGGAAA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GCCATTAATCCCATAATAATCTCTTTTTGCGATGTGATTTGTTTTTTTCTGTTTTAGATTTCCGTT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AGATTCGCCATTAATCCCATAATAATCTCGATTTGTTTTTTATTTTTAGATTTCCGTTTCACAGAT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CCATTAATCCCATAATATTCTCTTTTTATAATGCGATTTGTTTTTTCTTTTTAGATTTCCGTTTCAC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TCGTTAATCATAAAAAACTTTGATACAGAAATGGCGTTACAGAAGGAGGACAAGAACAAAGAAGA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AAATGACAAAGAAGAAGTGGCAGAAGAGTTACTTCGACGTTTTAGGAATCTGTTGTACATCGGAGA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CTCTGATCGAGAATATTCTCAAGTCTCTCGACGGCATTAAGGACTATACCATCATCGTTCCGTCGAG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CGTGATCGTTGTCCACGACAGTCTCCTCATCTCCCCGTTCCAAATTGGTAAAGCATTAGCTAATTAC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TTCGAATTTTTATTTTTACCTAATAAAAATAATTGAATCAAAAACCATAAAGTAATCTCACTTAAC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AAACAATCACTTTACTTTTCTTCTCTTTCTGTTTTCTTCAAAATTAATTAATGGTTTCGCGTCCTC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GATACGCAAAGCCTCAAATTAATTTTTTTTTGGGAACTAAAATTACTCTATCTATCAGATTTACCA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GCTTACTTTGACTTTACAAAACATTTATTAGCAAAATTCGTTTATCACCAACCTATTCAAGATTT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GGAAAATAGTTATCCTCAAAACTAGGGAATTCAGATTTTTGAAGTTTTTAACGATTCTACTGAAAAA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GCCCTATTATTTGGGTTTCTTCTCGAGAAAAAATAGAATATTAACCAAGTCGCCTTGGCCTAGTG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TGGACTCACGGCTGTGAGCACCGCCCCCGGGTTCGAGTCGCCTTGGCCACCTAGCCGCGCCTTTAA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GGATAACGCGTAACCGGATGCAAGGCCTCGTGGGATTAGTCTTTAACCGGGATGCCCACGGTTATC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AAAAAAAAAAAAAAAAAAAAATAGAATATTGTTGTTATGGATTTTTTTTCATTTTTATTAAAATT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GAAAATTCAAAAGTTATTTATAAATCAAGTTTTTTAAAGCTATTTTGATGGATTGTTTTAGGAAAA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TCTAACCAACAATTGTAATTTTTTTTTTTTTTGTGTGTGATAAAGTCTACTTTTTCAACATTAAAA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GAAATTGAAATTTACGGCTTCTTTATACAATTTTGCTCGAGCCAGCATCTTTGTGTATAAAACTTTG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AACTCATACATACCACATGTGACATGTCACGTGTGTACTGTGTAGCATAAACAATATCTAACTGAG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CCAAAAACATTTGCAAAAGAAAAGTGTTCAAGAAAGCCTGTTGAGTTATTTACCAGATCTTTTTTA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TTTGCTAGAGCCAGCTTTTTTGTGTATAAAACTTTGCATAACTCACACATACCACATGTGACATGT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GTGTGAACTGTGTAGCATAAACATAATATCTAACTGAGTATTCCAAAAACATTTGTAAAAGAAAAGT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AAAAAAGCCTGTCGAGTTGTTTACCAGATCTTTTTATCAAAATATTTTATTGGTAGTGGATCATAC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TACTTAACTATATATTTATTTTTTATTTGACTGAAAACCCATTCCAGTAGTACTTTTTTTCCACTC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AAAGTATGAATTTGATGTTAAAAAAAAAAAGTATTAATTTTTAAAACAAAATTTCTTACATATTGG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TTAATCATTAACTTCCAAACAAAATTGCGGTGCAGCTAAGGCACTGAACCAAGCGAGGTTAGAAGC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GTGAAAGTAGACGGAGAAACCAGCTTCAAGAATAAATTGCCAAGCCCTTTCGCGGTGTTTTCCGGC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TCCTCCTCCTCTCCTTCTTAAAATTTGTATACCCACCTCTTCGATGGCTAGCTGTCGTGGGCGTCG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TGGTATTTATCCGATTCTTGCAAAATCCGTCGCTTCTATAAGAAGGCTTAGGGTCGACATCAACATC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GTCATTATCACAGGTAATACCCACTTTTCACTTTTTATTTAATATTATTATTTTTATCCACATCAC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ATTGCGTGTAACTACTGTATAATGATTTGTTAGTTTACTATGTAGTATTAGTTGAGAAAGAAAATT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GTTATAGTAAAACTATTCAGGCCCTATTAATAGACCTATAATGTTCTTGGAAACTTGCGAGTCTTTT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CTGAATTTACCCCTTTATATGGTACTTCAGATTAGCTTACCTATATACTACTGCTTTCCTGCAACAC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CACTCCACGAAACCTTTTAGAAAGTTATCCTTTACTTTTTTCTTAATATTTTTTTAAAGTATTACA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GGAAAAATATCAAAACACATATTTATTAATTAATAGATGCGCAATTATTACTTTATAGAAATTCAA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AGGAATGTAGCAATTTGATATTTATGTTGTATATGTTAATTGTATATTTGAGTTATAAGTTGTGGA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CATAAAACTACTTTATATTTTCTTTTTATGTAAAGTACATTTGAGTAATAGCCTAATAGGATATAG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TATCAAAATGTCAATGTTTTTAAAACCGGACCAGAAGGCGAACCGGATAATCATCCGGGTCATGG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ATTTGGTTCGACCGGGTTGAATTCGGTTCATAATAATTTATGTTTATTTATTTTTAAATATAGAAC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ATTTTTCAAAGTTCCCAAGTGTAAACACATACATAGAATAATTATTGTGATTTTACATAATTCTCT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GAAATATAATAATTCTTTTTTAACATGTAGTTTAAAAAGATAAATCTTTTACGTACACACAACATA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TATAGATTTTATATATAACTATCGAGGCAACTAGGAAAATGGAAGTTTCATGATCGAGAGTTGTGTG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CTTTGGGAAAACTTAATTTTTTTGGTTATTTTATACGAAAGTAAAGGATTCGTTTGATTCTTGCTC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ATTATTATTATTTTTTTTAAAAAAGCTGCAGTTACGTCCCATAGAAGAAAAAAAGGTTAACTCGT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GATTGGCTTATCTTCTACGACTCAAAATGGGAAAAACTCAAAAAAGCAAAGCAAACTTTTTAGTTT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TTTTAACTCGTGAAAAGAAAATTAAAAAGAGCAACAAATAATTGAAAGAACAAAAGCATCAAAAGT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AAATTAATTCATAATTCATAGACTGATAACGGAGTTACTTTTAGTTGAAATTTCGGTTTAGGACAC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CTTGTGAATCCATAATATAAAATATTTTTTTAAAATCTTGATCTTTTGTTCGTTTGTATGATGTAA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CACTTCAACAAAACTATAACTCACTAATATTCCAATTTCATCAAACAGTGGCTGCAACACTTGCAA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AGATTACATGGAGGCTGCAGCAGTTGTCTTCTTATTCACCATAGCTGACTGGCTGGAAACAAGAGC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CTACAAGGTATGTTAACTAGTAATCATCATATATTGTGTTAATCAAACTACTATGGATTATCTGAAG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AATTGTAATGGATTATTGATTATGGCAATTGCAATCCCAGGCGAGCTCGGTGATGCAGTCTCTGAT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CTTAGCTCCACAAAAGGCAGTCATAGCAGAGACTGGAGAAGAAGTTGAAGTAGATGAGGTTGAGCTC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CAATCATAGCAGTTAAAGCCGGTGAAACCATACCTATTGATGGAATTGTAGTCGATGGAAACTGTG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AGACGAGAAAACCTTAACTGGTGAAGCATTTCCTGTGCCTAAACAGAGAGATTCTACGGTTTGGGC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ACTATTAATCTAAATGGTAATGTAACCCTCTTACACAAGCTTCAATCTTAGAAAAGTTTCAAGCTT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CTTTTTGTTTTGGCAGGTTATATAAGTGTGAACACAACTGCTTTAGCTAGTGATTGTGTGGTTGC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TGGCTAAGCTCGTAGAAGAAGCTCAGAGCAGTAAAACCAAATCTCAGAGACTAATAGACAAATATT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GTACTATACTCCAGGTTTGCAAAAAAACATAAACCATAACTTGTTTTCTTTATGTTCTTGATTCTT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TTTGAGACCTCTCTGTTTTTTGTTTGTTTCAGCAATCATCATAATATCGGCTGGCTTTGCAATTGTC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GGCTATAATGAAAGTTCGCAACCTCAACCATTGGTTTCATTTAGCACTGGTTGTGTTAGTCAGTGCT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CCTGTGGTCTTATCCTCTCTACACCAGTAGCTACATTCTGTGCACTTACTAAAGCGGCAACTTCAGG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TCTGATCAAAAGTGCTGATTATCTTGACACTCTTTCAAAGATCAAGATCGCTGCTTTTGACAAAACC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ACTATCACTAGAGGAGAGTTCATTGTCATAGAATTCAAGTCACTCTCTAGAGACATAAGCCTAAGC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TGCTTTACTGGTAATAAAAACAATATCTTGTTCTAACCAAAAACTAGTTTGATGGGATAACGTATG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ACAATTTCTTGTTTGGTTCTCAGGGTATCAAGTGTTGAAAGCAAATCAAGTCATCCAATGGCAGCA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TTGTGGACTATGCTAAATCTGTTTCTGTTGAGCCTAGGAGTGAAGAGGTTGAGGATTATCAGAAC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CTGGTGAAGGAATCTATGGGAAGATTGATGGGAACAATGTTTACATTGGGAACAAAAGGATTGCTTC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GCTGGTTGTTCAACAGGTAAAGCTTCAAACTTTGGCCAAGAAAAAACTCAATGGAATGGTTTTGTT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CCTTTGATCATTTTGAAACTGTTCTTTCTTGACAGTTCCAGAGATTGATGTTGATACCAAAAAAGG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CTGTCGGATACGTCTATGTAGGTGAAAGATTAGCTGGAGTTTTCAATCTTTCCGATGCTTGTAGATC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GAGTAGCTCAAGCAATGAAGGAACTCAAAGATCTTGGAATCAAAACCGCAATGCTAACAGGAGATAA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GATTCAGCAATGCATGCTCAAGAACAGGTATGAGACTGAAAAAACCAAGAATTTTTCATTACTCTC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CGTTAAGAGATTATATTAAAACTTTGACATGTTCTTATATGGAACAGCTAGGGAATGCTTTGGATG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TCATGGAGAGCTTCTTCCTGAAGACAAATCCAAAATCATACAAGAGTTTAAGAAAGAAGGACCAAC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ATGGTAGGAGATGGTGTGAATGATGCACCAGCTTTAGCTAATGCTGATATTGGTATCTCCATGGGG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CTGGCTCTGCGCTCGCGACGCAGTCTGGTCATATCATTCTCATGTCAAATGATATCAGAAGGATAC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GCGATAAAGCTAGCAAGAAGAGCTCAGCGGAAAGTTCTTGAAAACGTGTTCATCTCCATCACTTT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GTAGGGATACTGGTTTTAGCATTTGCTGGTCATCCTTTGATTTGGGCTGCGGTGCTTACTGATGTAG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CTTGCCTGATTGTGATTTTTAACAGTATGTTGCTTCTGCGAGAGAAGGATAAATCTAAGAACAAGA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TTACAGGGCTTCTACATCTGTGTTGAATGGTAAGAAACTTGAAGGCGATGATGAAGAAGGTCTTGA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GAAGCAGGGTTGGTATCAAAGAGTCAATGCAACTCAGGATGTTGTGGTGATAAGAAAAGCCAAGAG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GTGATGTTGATGAGACCAGCTAGTAAAACCAGTACTGACCATCTTCACTCTGGTTGTTGTGGTGAAA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GCAAGAGAGTGTAAAGCTTGTGAAAGATAGCTGTTGCGGTGAGAAAAGTAGGAAACAAGAGGGAGA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GCTTCACTGAGCTCATGCAAGAAGTCTGACAATGACCTGAAAATGAAAGGTGGTTCAAGTTGTTGTG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GTAAAAATGAGAAGCTGAAGGAAGTAGCAGTAGCAAAGACCTGCTGTGAAGACAAGGAGAAAGCAG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GAAATGTTGAGATGCAGATTCTTGATTTGGAGAAAGGGTCGCAGAAAAAGGTTGGTGAAACCTGCAA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AGCTGTTGTGGAGATAAAGAGAAGGCTAAGGAAACACGTTTGTTGCTGGCTAGTGAAGATCCATCT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TGGAGAAGGAAGAAAGGCAAACTACTGAAGCTAACATTGTGACAGTGAAACAGAGCTGCCATGAGA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CAAGTCTGGACATTGAAACTGGAGTTACTTGTGATCTCAAGTTGGTCTGCTGTGGAGACATAGAAGTG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GAGCAATCTGATCTTGAGAAAGGCATGAAGTTAAAGGGTGAAGGACAATGCAAGTCTGACTGCTGCG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ATGAAATACCTCTAACTTCTGAGGAAGACAGTGTGGATTGCTCCTCCGGATGCTGCGGAAACAAGG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ATTAACACAAATCTGTCATGAGAAGGCATGTCTGGACATTGTAAGTTGTGATTCCAAGTTGGTTTG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GGAGAAACAGAAGTGGAAGTGAGAGAGCAATGTGATCTCAAGAAGGGTCTGCAGATAAAGAATGAAG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AATGCAAGTCTGTTTGTTGCGGTGATGAAAAGAAAACAGAGGAGATAACTGAAGAGACGGACAATC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AGTGAAAGTGGTGATGATTGCAAATCTCTTTGTTGTGGAACTGGTTTGAAGCAAGAAGGGTCTTC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TTGGTCAATGTTGTGGTGGAGAGTGGTGAATCCGGGTCAAGCTGTTGCAGCAAGGAGGGAGAGATA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AAGTCTCTAGCCAAAGCTGTTGCACAAGTCCAAGTGATGTGGTGTTATCTGACTTTCAAGCTAAG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AGAGATTTGTTGCAAAGTGAAGAAGACTCCAGAGGAGGTTTGTGGATCTAAATGTAAGGCAACAGA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CCTCACCACGTCGGTAAAAGCTGTTGCAGGAGTTATGCAAAAGAGTATTGCAGCCACAGGCATCAC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ACCATCATCACCACCATGTTGGGGCTGCTTGACGGAGATAGTGATTGATTACCTTTAAACTCTCGAC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TCCATCTATTTGCATAACCTTTCCTTCTTCAACCAATGTCGCCCAGAAAAAAAATAAAAACTTATT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GTTTCCAGCAAAGGTGTGATTCGTAAAGACAATGCTAGTGATCGTTGTTAGTCTTTTATGTTTGCC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CCCTAATGTATTTCTCCTTTTCTTGTTTTTATTCGCTTCTTGAAGATGCCCAGAAGAAGTTTGAAC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ATCCTAGAGTCTTAAAATCAAATAGAACAAGCAGTTGAAACATAACTTCAACTTAGGCTTGGAGTC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GTATGCGGTGTACTACATAAGCTTTCTTGACTGACACGTTTCTTGTCAATTCTAGGGCATTACTA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AGGACAGAGAAGGTGTTGCAGTTCGTGTCCTGGAGAGTTTAGGTGAAAAAAAATAAAGAGCAAAAAC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CTGTATGAAAAAACACTCGCACATCCATGTAATCAAGAATCAGTAAAAATAAAAATTAATCAAAGG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CACAACTCACTATATAAACAAAGGTCGTCACTCTTGAAAACAATCTGAAATATTCCGCAATCGCTG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CAGAGCATTAGAGGCAAAACCCTAGCTATTCTTTTGTTCTCGTCTTTGTTTCTTATCTTTCATCTC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AGCTTGTCGATGAGGTGAAAATTTAAAATCTATTGTTCACTTCTTCAAGTTTAATAAGACATATATC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AGTTCCACAAACTTTTGTATCTCAAGATAAAACTCGTGACACATCTGATTCAACACGAAACCTAAT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TAAAGATCTACTAGGTAGGATACTTGCGCTTCGCCGCGGAAGACTTTTTTTGTATCTTTCCCGTG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AAATGATTAAATTATACATTTTATATTTTGATATTTTAATCCAATTTTCCTTATATTTCCTCTGTT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ATTAAAATGTCGTTTAAGATTTTTTCACACATATTAAGAAAATATTAAAATTTTCTGTTTTACTCA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TAATCTTCTCAAGGAGAAATGTGTAAAATCTTAGACGAATTCTCGTAGAAGGAAAGGAAGAATCAA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CCGATTAGAGTCCATCATCATAGAAGAAGATGAACAGTCATGAGTTTGATCTCCATCAATTTCAGA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CTGCTTCCTCTTTCTCCTCCATGTTGTTCTTCTTCTTCCTCCATTCTCTTCTGCTCCGACGCGGA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GGTTTAAGACTTTTGAAGAAACACAGTTTCTAAACGCTCGATTTACGTTTTCCGGTTAAATGTTTGA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TAAATGAAAACAGGATAAAATTAAAAACCGAAAACCAGGATAAATGTTAAATGTTTTCAGGATAAA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GACTAGTAAATCAATAAATGAAAACAGGATAAAATTAAACCGAAAAAATTGCTAACTAGTATTAG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TTGTTTTAAATAACGTGTCAGCTTCAAAAAGGAGATTACCGTGAGAAGCACATGAGATTTTTCTGT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ATTAAGTACAATATCTTTACAAAGAAAAAAAAAAAATTCCTCCAATGACACATGTAAAAATTAACTC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TAATGCAACTTCATTTTTACCCCAGAATTAATGGTTGATTCCACCAATTTCATTATAATAGCATT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TTTAGGTCTCTGGTGATGTGTATGTTTGTACCACCATTCATTAGTTATATAACATATATAATGCTA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TGGGTGTTGATAGTATGTCCACTATATAACTTCTTCGTGTTTTTCACTGTGTACATATCATGATAA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CTTGTCTCTAGACCTTGTCCCCATTTTAATATTATACACTTATTCAAAATCTTTATATATATAGA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AAAGATTTGCTTGGAATAGAAAATATCGCTATGCTTAAGTATCAACTAGACAACTTGTAACAGTTG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TCGTAAACTATATGTTGGCATAGAAAATGGCGTTTTCTATGTGAGTTGGCTGGTTGATTTATATA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AATCTCTAGTTCAGTATTCAGATGATGTCAAAAAAACGAAAATAAGGTTAAATTATGGTTTCACGG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AAAGAGTTATTGGGAGATGAATAAGTCAAAAGAATTGTTAAATTTATAATGAGTTTTTGTTAGATT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AGAGTATGTAAATTTAGGAAATCAATCAAAATATTTTATTCTAAAGGATTTTGAAAATCTAAGGG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TGATAGTATTTTGAAAGTTTTGTTTCATGAGTTAATTTGTTTAAAATCCATCTCCCAATAACAAGG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AATGGATTCATGAAATCATTAAAACACAAACTTTTTGAATAACAATGGATTCTGTATGGAATTT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TCATCAAACCAATAACAATGGATTTTAGTAAGATTATCAGAATTCATAAACCAATAACAACGGATT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AAATTTTAAAAATTCTTTGAAATCCATCTCCCAATAACCCCTAAATACCAAAGTGGCTATACGTCC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TCCGGAGTATATAACTTACGAAAATTTCAATATGAATTACAAAAACAGTTCTAAGAAATCTGAATA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GTCTTAAGCAGTATGTTAGAATTTTAGATGTACTTAGCCGACATTTTTTCAGTTTTCGATGTGAATT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GACTGGTTATCGCTCATCAGGACTAGACATGACCAAAATCAAACCGTAACCGTATTTCGGACCGTAAC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GACCGTTTTGTAACCGTAACCAGACCGTAACCATATTAAACAGTTAAAACCGTAACCGTTAACCGTT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TATATTAGTTATGGTTACAAAAATTATTAACCGTAATCATTTTTTTAACCGTAACTATATTAAAACC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GGTTAACCGCAAGGTTAAACCGTATAATTTTAACCGTAACCGTTTTAAAAGTAATTTAAATATAAC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ATTAGTTATATACAAATAATTTGACATAGAGAAGTTATGTTGTACAATCAACTTATCAAATCCAAAC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AATTATTTAGAAGAATATATAACTATAAATTTAATGTGAATGTGCAAAAATCAACTGATATTTTTC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AAATAAAACCTTTTTTTTGCCGTAACTAATTTTTAATAATAATAATAATAATTTTATAATAAATTT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TAAAAAAAAACTAGATCGTGCTAGATACAATCATACAACTAAATAAAATTATAATTATATAAATTA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CTCATCATCCAACTATATATCATTATCTAGTATTCTAATTTATAAATATGTATGTATAATTATATG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TTATATATCTGAAATAATTATATTATACGTACATGAAATATATTTCTTTTCATTTTATATAAAAAT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AATTACAAATCATTAATTAAATATAACCGTGTTTAACCATAACCGTGTTAACCGTAACCGTTCTAAC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AACCGTTTTAACCGTATATTAAATGGTTAAGGTTAAGGTTAAAAAAAAATTATAACCGTAACCGGAG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AAATAACCTTAACCGTGATAACCGTAACCGTGGTCATGCCTAATCAGGACAAAGGTGGATCTCACAG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ACTACTTTGCATCAATTCTATCATATAACTCAAAGGTCAGAATAGGTTTGGGCATTTTTACCCGATC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AATACTGAACCGAACTGAAGCGGGACACAAATATTCGAATGGGTCATAAATTCTTATACCTAAAAG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GGACTTGAACCAAAACTAAACCGATAACCGAAAGAGTACCTAAAATATTCAAAATATAATTATATAC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AAAATATTAGTTATATTATATTTAGACTTAAAATAATTAAAATATGTAAAATTACAATTCTAAACT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ATAATAGTTAAATTTAGAAAAAATAACCAAAATATTCAATAAATCCAAAAATCTTTAGTTATATTT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ATATTTAATATTTTGTTGTTAAAACAACATTTCATTTAGAATTAAAGTTTATCCAATTTTTTATT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TTTATTTTTTATAATTAAAGTTTGGATACACCGAACCGATCCGAATCCGGGCAGAACCGAATCGGAC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GACCCAAAAATAAAAAAATATTTTAATGGTTCTAAAATTTCTAGAACGAAAGAATTAAAAAAAACTG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CGAATCCGATCCGAAAAACCGAATGCCCAGGCCTAGGTCAGAATATATCATGCCCTCGATCGTAGAAC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ATGCTTTTCTTTGATAAAGATACGATTATGATAATATTTAACGAATTAAGTATACTATTAAGCTTG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CCTTGACCACCTCACTGATAATTTTGTTGCATTGCGCATTTGCACTTTCATAACCATTTTTACAAC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TCAAAATATTGGATATCGATAAATAAATTAAAGGTATACATTAGAAATATTCTAAGTCGTGTTTAT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ATTTGAATGCATATCGCGATAACATATCCAACAATATTTTTCTCAAGATTCGTGTATTAGTTTATA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AATTTTTTTAAATAAATTAGACCGATCAGGAGGCCTCAGCCACACCTAGCTCGGCTTCTAGGAATC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GGTTATAGTCTTATAGAATTAACAATTTCTCATTGTAAAATTATAATCTGGTTTATTGAGATATGT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GTTAATGGTCAGGAGGCATTAATAATTGTCTACTCACATTATTTAGAAGATTCAACGACTCCAAAC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CTTGATAGTACAGTTGTTAAATAATTGGAGTACATGTTGGTCTTTGGTACGACTCTTGCTTGCATT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TCGGTCATAGCCATAGATTAACGAGTCATAAATGCGAGGGTGACATTTTTCCTTTAAGCCGCCAAA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CACTTTTTATTACAGCCAATTAAACTGAACGGTTCTGGTGGTTAAGGTGAAAGTGTTATAATTTCA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AGTTTTACAATAACGCAATTACCGAAATACTTGATTTTGAGATATTGACATGGATTTATATTATTA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AAAGAAAGACAAAATTTAGATGGGACACTTCACCCCTGCTTAAGCTTCACTACGACCACTAAAATC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AACGAAGTTTTAGAGATTTACTACTTGCTTTATAAATATGGATTTCGAATCACATTTAGACAATCA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GATTGGTAATTTTTAACTGAACGGTTTGGTATCAGTACATTTTCAAAATTATTAATCAGAAATGCC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TTCAAGATTTCGCTAATCGCTAACCAGGCGGTTGGTCACCGATTAGCGATTTTTCAAAAATCGGTG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TCGAGGATTAATCGGGGTAGAATTTTTACTATATTTTAATATATTTTAAAAATTATATATATAAA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TAATACCAAAATCATAAACTCATACAAAAGATTATATTAAGCATTTTTATCAATTCACATATAATA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GGTAAAAATAGTCTTGATCATATAGAGAACATACAAAAAAATAACTAAAGGATGGTAATTTAATA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TCATCTTTATATTCCTCAATGATCAAATTGTCCATAAATGTGGACTAAAAATGGTAATTTCCTAA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TCATCTTATTTTGGGTCCGTTTCATTTTTTTTTAACACATGGCAAAGCAAAATAAAGTAAATGGGC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ATTTTTTAATGGCCCCAAAAAATTTCTGATTAATCGGTCAATTTTTTGCAATTAATTGGTCAAACC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AAACCACGGTTGACCGGTTTGTGATAACGATTAGGGGAAATCGACTCGGTCAGCACCCGATTAGCG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AACGGCCGATTAATCGTTAAATCGGCCGGTTTTTTGAACAGAGAGAAATGCTAATGTTAAACGAAA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TCATAGTGATGGTTGACTGACGAGCAGAGGTGGGCTCCAGCATAAAATAGCTGTGCATTTTAGCT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GGAAGAGAATGCCGTTCCTTACGGTACCGGTCTCAAATTTTCCAAATTTTGTGAAAATGAGAAGTAG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TTCCTGTTTGGGCTTATTTCCTTTATTTTAGCTAGTAAGGAAAGGGTACATCATAGGTATGGGAAA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TCCAAATTACCCGTTTAAAAATTATAAATAAAAATAAAAATTATTAATATTAATATTTTTAAAA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TTTGAATATTTCTCATATTTATCAAATTTCCCATATTTTTCAATAATTTCTCAAAATCTTTTCAA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CCGATTAAGTAAGATTTTGATATTTGAGTATGTAATTTTTAGTCCCAAACTTCTCATTTCCTTCA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CCCTTATTTTCCATGCCATTATCATAAAAGAATACTTCAGATAATATATTTTGATTCCCGAATTTT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TGTCGTCCGATTCCCGTCAATACCTGTCACAAAACCCAAAATGTACAGGTTATGAACAAATGTAC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AATTCTACCTAATCTAGTGAATATGTCAAAATTGGAAAAATGAATATAATAAACTATATGCCAAA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GTTCATAATTTTTTTTATTAGCATAAACATAATTAGGATCTTAAAATTTTTTTATCTTTAGTAAATT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CTTCTGGTTAAAGATATCAAAAGGAGTTGTAAATATATGATTATTTTTAGAAATGTGCTATTTTGT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TTAGAAATGGTTTGTACTCTGAACATGCATACTTTCGTAAAAAGTAACATAATAACACATAATAAA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AAAAAGTAACTTAAACTATTTTGGACTATACGAGGTGGATCCATAACATACATCGCACCTCTAGA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ACATCTCCCTTAACTTCTTACTCATCACCGTGATCGACACAGTTCGACATAACACTTTGACAATTA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TTTTTTCCACAAACCGTTCATGGCCACCAACACTTCCTCCCCAATCGTTATTACTGGTTCTTCATC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CCATTCGGAAATTCCAAAGGAAGTCTCGCTTCTACAGAGGCCTCATCCACCACCGTCTCCGGTACCG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TCCCACCCATACTACTCCCCGTCACCCTCTGCGCCCATGAGCCTGTTAAATCTGGTGGTCGCCCCT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CCCAACGTCCTCCATGTGGGCATCGATGACCCTGCCAATCTCGACCCCCGTTTTCTCAATCGCCTC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GCCGCACTCATTAGGTGTTTTTTTAAGAATTTTACTAGTGTGTGCCACTTAGCAATAAACATACTA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ACTTATTTAAGTAGTAATGTCACAATTCTAGGCAAGATTTATACTTTTGTTTGAAATAGCTTATTT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TTAAACATGATTTCGTAGATTGGTAGACCTCGGTACGGAATTTGGCATTGATAAATTGATTGGGGA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TCTAGTAGTCTCGGTAAACATCTAAAGCTTTCCATTAGTTGCTAAAATGTGGGTAATATGTACCAG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ACATAATATATAATTTTTCACGTCTCGGACGAGGATTGTTTTCAATAGGGGTCAAAAATAGGTGAAG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CAAAGCGGGGAATCGAACTTGTGGGTCAGAGGTTTCAATTAGCATATTTTACCAATTTTCCAAGTG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TTATGGCATTTTAGCTACAATTTCTGGTTTTATAAAATGAATAGGGTGTCACTTAACATCGTATTC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AAGTCGACGCCACTGTCTCGGACGCGGTACGGTTTGAATTAAACAAGGTTAATTTTTAAGATAAGT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AAGAAAAGATCAAACATAATTAAAAAATTTGGGAAGCCAACAGATTAAAGATAATTAATGCTATTC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GTTGAGTCGCAAATTTAAGTTCTAATTAAGGAGAGAATTCACTTTTTATAGAACTGCCGCAATTT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TATCTTTCTACCTGATTATTCAAGCACCGAGCATAAGTTATGATCTTGTGCAAACATGTTACTAA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ATAATATGTATTAAAGATATAGATACATCTTAGAAGAAAAGCTAAGAGAGTAGACGACAAGTGCAT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GTAAAAAAAATGTGTAGTTTAATTAGAATTTTAGAAATAAACTAAGAAAATTGTACTAAAAACCAAA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GAAAGCGATTAGATGAGGAATCACACATGGATTCCATTTTGTGACATTACACTATTGGTGTTTTCC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ACATTTTATTATTTTAGTAACTTTGACTTCGTATCTCTCACTCACGAGATTAAATCCCTCTTTGAT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TTTTCTGCTCAATTCTTTCTTTAGAGAACTAGCAAGAATCATGATTATAATAATTCCAATTCTTAG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CAATATTGCGAGGATCATGTGTCTAAACTAGCGACGTATCGGACAAGTTTTATCCTCGCCCCATAT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CTGATAATGTTTTATAATCTCACTTTTCTTTTGTAACCATTTTATATAAAGTGTTAATAGATATA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CATATTTTTATCCCAAAAACTTAGAATATGTAGTTGTTTTGATAAAACTCTAATTGATCATCTACTC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AAAAGCTAATTTCGAAATTTATAAAACAAAGTCACATGCACAAACAACTTATCTTGTGATTAAGGA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TTACTTATGACTCAGCTAGGTTCAAATCTCAAAAACATAGCCAATTCAAATTTTATGAAGTTCCG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ACTGTAAAATGAGCCATCAATCGTTTTTAAAAAGGAGTTAGATTAGACTAGTCTATAATCCATTAT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AAAACTGCTACACAAAATATCATACTTTTATATAGTGCTAATGTAATCGATTTTAAAATAAACTTA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TTTATATTCTTGGAAATTACTGAAAACAATAAGAAATTACATCTTGATAGGAACTAGGTTGAAAAT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GAAGGAATATAGGAATTCGAAACAAAGATTAAAATATCCTACGAAATTAACATAGTAAAAAAAAAAC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CCAAATAAAAAAAGTTTAACGTAAAAAGAAAAGTTTTAATTCAAAGAATCCAAACTAACCACAAC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AAACATAATCCATAAATGTTAGGTTTAGAACGGCTTTTACAGATTTAGTAACTATTCTCAAATCA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TACGTCTTTCTTAAACTTCTAAGAACCAAATTTGTGGTATATATTTGATATATTTGAGTTATCTT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GTTCGACTTTGATGTAATTGAATTTTTTGGGGGATTTCGGGAAAGCAAAATATACATTTCGGTACTG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AACGAGAAAATTACATCAATAAGGACTTTTTGACTTATCTTATTACAGCAAGAAGGACAGTGTAAC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GTGCACTTTGCCTTAACAAAAATACATTGTTGCTCTTTTTATTTGTTTTACCTTTACACAATTTAA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ATATTTTACCAGTTACACAATTTATCTCTCTCCACGATAAATCCTTCTCTCTCTTCTTTTCTTTCTC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TTTATTCATCTCCACTTTCCTTATCTCTTTGCTTCCTACAAATTCTCTGTCTTTCTCATTTTCCAC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GTTCTTCTTCCACCAATAAAGATTGGGACAAGGGTTGCGTAAAGACATTATTATGCCTTGAATAAGT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GTGTATGCATGCCCTTTTTACAAAAAAAAAAAAAAGAATAAGTGTTTGTGAACAAAATATCTTGGA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ATTTTAGAATATGATTGACAAAAAAAAAAAAGAATTTTAGAATATATCACGTAGATCGTGGACAAT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CCATGGACAATATGGGTGTGTGAACATATATATATTCAGACATATAACAATAAAATATGTACACAAG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GATTTTCACCTCTGATACACAATTCATCCACATCTTTATTATGTCCAAACAAAAGTAATCCACGGC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AATCTACATAATTTGGCTTTCTCTTTGATTCTTCCACTCTTACTTTCATCTTTTTATTTCCGTAAT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AGCAACAATGTTTCATTTTCACTTCTCGTTATCATCATATATTACAATTTTCTACCCATGTTAACC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TAAAACACCAATTGGATACATGAAAACAATTCAATCCCACACCAAACCAGAAATCGTTTTAATTTC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CTTCAGTTTCAGAAACCAATTTACGCCAAAAACGTTGTTTACTGTGAAACACACACCAAACCAAAAA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CATCACAAAAATAGCCAAATTCATCCATAATTGTATAAGTAACCGTACAAACGTATATAACAAAGC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ACATGTTTTCAATTGTCCAAAAACACATTTTACTACAATTAAACGAAGCTATCAGATCCATGTCCT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CCAGAAAAGAAAATAAACACTCGTCAAGATAACCATATTATTTATGAATAAGTAAAATTCATGCGATG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TTTCCTCCAGCCGTATCAGTCTCTACGTGGTGCGGTCGCCGGAGTTAAATTAAAAGACACCAACC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AATCTGATTTTTCACCCCTTTTTCATTAAAGGTAAAATGGAACTCTCAACACACTATAAGCAAAAA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AAAAGTCCACCACTTTCACAATTTCCCTCTTATAAAAGTCACTCTTAGTGTAAATGACAAATGAC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GTTAGAACTACCTAAAAGCAGGTTATGGAATTCGTTGGTCAAATGAATTAAAAAAAAAAAAACAAA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AAATTGTTATGAAAGAAAATATCTCGTACACAAGTGTCACCAAGTATAAGGGACCCATCTTTGTTG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AAGATGAAGTTAACAAAAAAACTTTTGCCTTCTCTCTCTCTCCATCGAATACTACTATTATCCCAC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CTTCCCTCTCTCTTTCGAAAATGTTAAAGAACAAAAACCAATCATCTAACATTCTGACTTATCTAC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GGCGGCTTATTCGAGTGGGGTCAATAGATGCTCTGCACTAGGTGACGTAGAAAAACAAAATTTTAGT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AAAAGTTCACTTAAGCCGGCTATATAAAGCAACTACCATTTCTAGATATCTTCACCTCACAATCT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CTCTACGTTCTAAAACCTCTCTCACTCTCAGTCTTCACCTTTGTGGTAATACTTTAATCTGATCGA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GCACCAAACAAGTCCGGTCTTTCTTCTCGGCCTCGTCTTTTCTCCGGTATTCTTTCTCTTCTTAATT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TAGATTTCATAACAAGTGATTTCTTCGTAATAATTAATATCCGATCAAATTCACGATAGTGATATC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ACACGTTATATGCATGATGCATCCCAGCATAAAAGTTTTGCTTTCTTAATTTTTTTTCCCTTAAAA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GGAAATGGCTGCCATTAATCCCATAATAATCTCTTTTTGCGATGTGATTTATTTTTTTCTTTTTAG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CCGTTTCACAGATTCGTTAATCATAAAAAACTTTGATACAGAAATGGCGTTACAGAAGGAGATCAA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AAAGAAGAAGATAAAAAGACAAAGAAGAAGTGGCAGAAGAGTTACTTCGACGTTTTGGGAATCTGT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CATCGGAGATTCCTGTGATCGAGAATATTCTCAAGTCTCTCGACGGCGTTAAGGAATATACCGTCA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TCCGTCGAGAACCGTGATCGTTGTCCACGACAGTCTCCTCATCTCCCCGTTCCAAATTGGTAAGCA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CTAATCACTTTATTCGAATTTTATATCATTTTTATTTTTACTTAATAAAAATAATAGAATAAAAAAG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AAAGTAATCTCACTTAACACGTAAACAATCACTTTACTTTTCTTCTCTTTCTGTTTTCTTTAAAAT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TAATGGTTTCGCGTCCTCGTTTGATACGCAAAGCCTCAAACGTTACTTTTTGGGAACTAAAATTAC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TCTATCAGATTTACCATAAAAGCTTACTTTGACTTTACAAAACATTTATTAGCAAAATTCGTTTAT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CAACCTATTCAAGATTTAAGGGAAAATAGTTATCCTCAAAACTAGGGAATTCAGATTTTTGAAGTT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CGATTCTAATGAAAAACAAAGCCCTATTATTTGGGTTTCTTCTCGAGATAAAATAGAATATTGTTG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GGATTCTTTTTTTCATTTTTATTAAAATTAAAAGAAAATCTAAAAGTTATTTATAAATCAAGTTT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GCTATGTTGGTGGATTGTTTTAGGAAATTTGATCTAACCAACAATTGTAATTTTTTTTTTTGTGA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GATAAAGTCTACTTTTCAACATTAAAAACTAGAAAATTGAAATTTACGGCTTCTTTATACAATTTTG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GAGCCAGCATTTTTGTGTATAAAACTTTGCATGACTCATACATACCACATGTGACATGTCACGTGT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TGTGTAGCATAAACATAATATCTAACTGAGTATTCCAAAAACATTTGTAGAAGAAAGTGTTCAAA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CCTGTCGAGTTATTTACCAGATCTTTTTATCAAAATATTTTATTGGTAGTGGATCATACTCGTTACT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TATATTTTTATTTTTTATTTGACAGAAAACCTACTCCAGTAGTATTTTTTTTCCACTCAAGAAAAG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AATTTGATGTTAAAAAAAAAGTATTAATTTTTAAAACAAATTTTCTTACATATTGGTTGTTTAATC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ACTTCCGAACAAACAAAATTGTGGTGCAGCCAAGGCACTGAACCAAGCGAGGTTAGAAGCAAACGT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GTAAACGGAGAAACCAGCTTCAAGAATAAATGGCCAAGCCCTTTCGCGGTGGTTTCCGGCATATTC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CTCCTCTCCTTCTTAAAATTTGTATACCCACCTCTTCGATGGCTAGCTGTCGTGGGCGTCGCTGCTG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TTATCCGATTCTTGCAAAATCCGTCGCTTCTATAAGAAGGCTTAGGGTCGACATCAACATCCTAAT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ATCACAGGTAATACCACTTTTCACTTTTTATTTAATATTATTATTTTTATCCACATCACTCATATT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GTGTAACTACTGTATAATGATTTGTTAGTTTATGGTTCTCCGTAATCAATATACTATGTAGTATTAG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AAAATAAATTAGAAAGAAAATTGTGGTTATAGTACAACTATTCAGGCCCTATTAACTAATGTTCTTG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CTTGCGAGTCTTTTACTCTGAATTTAGCAACACCTAGCACTCCACAAAACCTTTTAGAAAAGTTT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TTACTTTTTTCTTAATATTTTTTAAAAGTATTACATATGGGAAAAATATCAAAACACATATTTATT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AATAGATGCGCAATTATTACTTTATAGAAATTCAATATTAGGAATGTAGCAATTTGATATTTCTGT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TATGTTAATTGTATATTTGACTTATAAGTTGTGGAACTACATAAAACTACTTTATATTTTCGTTTT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AAAGTACATTTGAGTAATAGCCTAATAGGATATAGAAAAATATCAAAATGTTCTTTGGATAGGTAA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AACATGTGATTAAACTCGGAAAGTTGGTATGGAAGATAATGCAAAATATAAAGGTGTATTCAAAAT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GAAAAAAAGATACGCCTTTCTCTTTTCTCCTTGCAAAAATCTACATTTTCGTTCATTTATTTGATGA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GTAACGAAGGTGTAAAACATTACTTTTAGATGTGACATACATAGAGTAATTATTTTCATTTTACAT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CTTTTATCGAAAATTACAATATTTCTTTTTAAAAATGTAGTATAAAAAGAGAAATCTTTTACGTAC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AACGTAGATTTATAGATTTTATATAAAACGATCGAGGCAACTAGGAAAATAGAAATTTCATGATCG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GAGAGTTGTGTGGTTCTTTGGGAAAACTTAATTATTTTTTGGTTATTTTATACGAAAGTAAAGGATTC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GATTCTTGCTCAGTTTTTTTATATTTTTTATAAAAGCTGCAGTTACGTCCCATAGAAGGAAAAAAG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AAGTGGTTTTTGATTGGCTTATCTTCTACGACTCAAAATGGGAAAAAAGCAAACTTTTTAGTTTTA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TAACTCGTGAAAAGAAAATTAAAAAGAGCAACAAATAATTGAAAGAACAAAATCATCAAAAGTAA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TTAATTCATAATTCATTGACTGATAACGGAATTACTTTTAGTTGAAATTTCGGTTTAGGACACCC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AACAAAGAAAAATAATAGAGACACCAAGCTTGTGAATCCATAATATAAAATATTTTTTGTAATAT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ATAGTCACTTCAACAAAACTATAACTCACTAATATTCCAATTTCATCAAACAGTGGCTGCAACACT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ATGCAAGATTACATGGAGGCTGCAGCAGTTGTCTTCTTATTCACCATCGCTGACTGGCTGGAAACA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CTAGCTACAAGGTATGTTAACTAGTAATGATCATATATTGTGTTAATCAAACAGCTATGGATTATC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CTTTATTTATAGATGATCTGAAGTTGAAATTGTAATGGATTATTGATTATGGCAATTGCAATCTCAGG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ACTCGGTGATGCAGTCTCTGATGAGCTTAGCTCCACAAAAGGCAGTCATAGCAGAGACTGGAGAAG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TGAAGTAGATGAGGTTCAGCTCAACACAATCATAGCAGTTAAAGCCGGTGAAACCATACCTATTGA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ATTGTAGTCGATGGAAACTGTGAAGTAGACGAGAAAACCTTAACCGGTGAAGCATTTCCTGTGCCT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AGAGAGATTCTACGGTTTTGGCTGGAACTATTAATCTAAATGGTAATGTAACCCTCTTACACAAGC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ATCTTAGAAAAGTTTCAAGCTTTAACCTTTTTGTTTTCGCAGGTTATATAAGTGTGAACACAACTG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AGCTAGTGATTGTGTGGTTGCAAAGATGGCTAAGCTCGTAGAAGAAGCTCAGAGCAGTAAAACCAA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CAGAGACTAATAGACAAATGTTCTCAGTACTATACTCCAGGTTTGCAAAAAAACATAAACCATAAC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TTTCTTTATGTTCTTGATTCTTGTAATTTGAGACCTCTCTGTTTTTTGTTTGTTTCAGCAATCATC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TATCGGCTGGCTTTGCGATTGTCCCGGCTATAATGAAAGTTCGCAACCTCAACCATTGGTTTCATT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CACTGGTTGTGTTAGTCAGTGCTTGTCCCTGTGGTCTTATCCTCTCTACACCAGTAGCTACATTCTG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CTTACTAAAGCGGCAACTTCAGGGCTTCTGATCAAAAGTGCTGATTATCTTGACACTCTTTCAAAG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AGATCGCTGCTTTTGACAAAACCGGAACTATCACTAGAGGAGAGTTCATTGTCATAGAATTCAAGT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CTCTAGAGACATAAGCCTACGCAGCTTGCTTTACTGGTAATAAAAACAATATCTTGTTCTAACCAA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TAGTTTGATGAGATAACTTATGAATGACAATTTCTTGTTTGGTTCTCAGGGTATCAAGTGTTGAAAG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TCAAGTCATCCAATGGCAGCAACGATTGTGGACTATGCTAAATCTGTTTCTGTTGAGCCTAGGAG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GAGGTTGAGGATTATCAAAACTTTCCAGGTGAAGGAATCTATGGGAAGATTGATGGGAACAATGTT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TTGGGAACAAAAGGATTGCTTCACGAGCTGGTTGTTCAACAGGTAAATCTTGGACTTTGGTAAAAT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CTCAATGGAATGTTTTTGAGGTTTTGTTGAGTCTTTGATCATTTTGAAACTGTTCTTTCTTGACAG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CAGAGATTGATGTTGATACCAAAAAAGGAAAGACTGTCGGATACGTCTATGTAGGTGAAAGATTAGC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GTTTTCAATCTTTCCGATGCTTGTAGATCCGGAGTAGCTCAAGCAATGAAGGAACTCAAAGATCTTG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TCAAAACCGCAATGCTAACAGGAGATAATCAAGATTCAGCAATGCAAGCTCAAGAACAGGTATGAG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AAAAAAATCCCAGACATTTCCATTATACTCTCTTAATTGTATCGATTATATATTAAAACCTTGTTT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TGAAAACAGCTAGGGAATGCTTTGGATGTTGTTCATGGAGAGCTTCTTCCAGAAGACAAATCCAAA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TACAAGAGTTTAAGAAAGAAGGACCAACTTGTATGGTAGGAGATGGTGTGAATGATGCACCAGCTT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CTAATGCTGATATTGGTATCTCCATGGGGATTTCTGGCTCTGCGCTCGCGACGCAGACTGGTCATAT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CTTATGTCTAATGATATCAGAAGGATACCACAAGCGATAAAGCTAGCAAGAAGAGCTCAGCGGAAA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CTTCAAAACGTGATCATCTCCATCACTTTGAAAGTAGGGATACTGGTTTTAGCATTTGCTGGTCATC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GATTTGGGCTGCGGTGCTTACTGATGTAGGGACTTGCCTGATTGTGATTCTCAACAGTATGTTGCT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CGAGAGAAGGATAAATCTAAGATCAAGAAGTGTTACAGGAAGAAACTTGAAGGCGTCGATGACCAAG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CTTGACTTAGAAGCAGGGTTGTTATCAAAGAGTCAATGCAACTCAGGATGTTGTGGTGATAAGAAAAG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AGAGAAGGTGATGTTGATGAGACCAGCTAGTAAAACCAGTTCTGACCATCTTCACTCTGGTTGTTG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GAAAAGAAGCAAGAGAGTGTAAAGCTTGTGAAAGATAGCTGTTGCGGTGAGAAAAGTAGGAAACCA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GGAGACATGGCTTCACTGAGCTCATGCAAGAAGTCTAACAATGACCTGAAAATGAAAGGTGGTTCAA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TTGTGCTAGTAAAAATGAGAAGCTGAAGGAAGTAGTAGTAGCAAAGAGCTGCTGTGAAGAGAAGGA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GCAGAGGGAAATGTTGAGATGCAGATTCTAAATTTGGAGAAAGGGTCGCAGAAAAAGGTTGGTGAA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GCAAATCAAGCTGTTGTGGAGATAAAGAGAAGGCTAAGGAAACACGTTTGGTGCTTGCTAGTGAGG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CATCTTATCTGGAGAAGGAAGAAAGGCAAACTACTGAAGCTAACATTGTGACAGTGAAACAGAGCTGC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GAGAAGGCAAGTCTGGACATTGAAAATGGAGTTACTTGTGATCTCAAGTTGGTCTGCTGTGGAAAC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AAGTGGGAGAGCAATCTGATCTTGAGAAAGGCATGAAGTTAAAGGGTGAAGGACAATGCAAGTCTG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CTGCGGTGATGAAATACCTCTAGCTTCTGAGGAAGACAGTGTGGATTGCTCCTCCGGATGCTGCGGA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CAAGGAGGAATTGACACAAATCTGTCATGAGAAGGCATGTCTGGACATTGTAAGTTGTGATTCCAAG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GTTTGTTGTGGAGAAACAGAAGTGGAAGTGAGAGAGCAATGTGATCTCAAGAAGGGTCTGCAGATAA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TGAAGGACAATGCGAGTCTGTTTGTTGTGGTGATGAAAAGAAAACAGAGGAGATAACTCTGGTTTCT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TGAAGAGACGGACAATCTGAAAAGTGAAAGTGGTGGCGATAGCAAAGCTCTTTGTTGTGGAACTGG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AAGCAAGAAGGGTCTTCTAGTTTGGTCAATGTGGTGGTGGAGAGCGGTGAATCCGGGTCAAGCTGTTG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CAAGGAGGGAGAGATAGTGAAAGTCTCTAGCCAAAGCCGTTGCACAAGTCCAAGTGATGTGGTGTT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GACTTGCAAGCTAAGAAACTAGAGATTTGTTGCAAAGTGAAGAAGACTCTTGAGGAGGTTCGTGGA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AAATGTAAGGAAACAGAGAAGCCTCACCACGTTGGTAAAAGCTGTTGCAGGAGTTATGCAAAAGAGT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CAGCCACAGGCATCACCACCACCACCACCACCACCATGTCGGGGCTGCTTGACGACGGATTGATTAG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TAAATTCTCGACGCATCCATCTATTTGCATAACCTTTCCGTCTTCAACCAATGTCGCCGAGAAAAA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AACTTCTTTAGTGTTTCCAGCAAAGGTTAAAGGTTTATCAACTGTGTGAATCGTAAAGACAATGC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GATCGTTGTTAGTCTTTTATGTTTGCCAAAACCCTAATGTATATTTCTTCTTTTCTTGTTTTTATT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TCTTGAAGATGCCGAGAAGAAGTTTGAACTTCGATCCTAGAGTCTTAAAATCAAATAGAACAAGCA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AAACATAACTTCAACTAGGCCTGGGCATTCGGGTCTTCGGGTCGGTTCTTGTCGGGTCCGGTTCTT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GGTTTAGAAATTTTTAGACCCATATAGGAACCGATAGGATTTCGGTTCGGTTCGGGTCGGTTTTAGGT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GGTCCGGGTCGGTTCGGTTTAGAATTTTCAAAACCTGAAAAATAACCGGTTTTTGGCGGGTCTAATTC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TCGGTTCTTTTTCGGTTATTTCGTACTCATAATCTACTTTTTAACCGAAAATATTACCAAATAACC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AATTTTGCAAAATAACTGGGAAAAAAAACAAAATATCCAAACAAAAGTCAGATTAACGCTCCATTCC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CATCTCCGTCATCTACGTAAACCTCACATGTCACACAAAACACACATACTTAGTCTATGACTATAT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CAATGCATAATTAGTAAATCATAATTCACAATTTCACAATGTATCAACTCTATGACTATTCGATTC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GTGTTTAGTGATTACCTTACTCTTAAGTTCCTTGAGACTTAAACTCTGGTTCAAACTCTAAACAAAAC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AAAGAAAAAAACATATCATAAATTAGAAAGATGAGTATCGAATTTCATACCCGTGATTGATTTCGAG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CTCTGATGGTGGAGACGATTCACCTCGACGATTTCGGATTTCCAGTGTTTTTTTTTCTTGATTGAA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GGAATTTATTAAGTATTGAGGATTTGGGAGTCGGGAAAGTAGATCGGGGAGTGGGAGAGACGACATAAG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ATTGGCGAAGTTGGCGACAAAAAAAATTCTATCGGGGAGTGGGAGAGGAGAAAAGCTAATGGGGTTT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TTTGGGCTGGGTATATGTGGGCTTGGGAAAACTTAGGAAGGGTCTTAGGGTTTTTGGTTTTGGGCT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AGGTACCCTTATCGGATATCGGGTAATTACCCGGACCCGAACCGAAAACCGTGGGTCTGCGAAAAAAGGA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CCAATAGGGTAAAATCCAATTACCCATATCCGATCCGAACCGATTTTTCGGGTCGGTTCCGGGTCGAG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CCTGGGTCCGGTTAAAAATGCCCAGGCCTAACTTCAACTTAGGCTTGGATTCTTTTCATTCGAGGAAC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CTACCTGTACATGTGTCATTTATCTTTTGGATTTGAATATTTTTGTTTTTACTCACTGATCGATGTTTAC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TTACGTTTATGCCTTTGATTATACTAGATTTAGACCCGCGCTACGCCGCGGTATTTTTTTCTTTTAATT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TATATTTTTATTTAATTTTGGTCATCATTTTATTATTTAATATATGTGAAATAAAATAGTTTGGGCAT</w:t>
      </w:r>
    </w:p>
    <w:p>
      <w:pPr>
        <w:pStyle w:val="Normal"/>
        <w:rPr>
          <w:rFonts w:ascii="Lucida Console" w:hAnsi="Lucida Console" w:cs="Lucida Console"/>
          <w:sz w:val="18"/>
          <w:szCs w:val="18"/>
        </w:rPr>
      </w:pPr>
      <w:r>
        <w:rPr>
          <w:rFonts w:cs="Lucida Console" w:ascii="Lucida Console" w:hAnsi="Lucida Console"/>
          <w:sz w:val="18"/>
          <w:szCs w:val="18"/>
        </w:rPr>
        <w:t>GTAGCCTGTTTTAATTATCTCTGTGTGAGCTGTCTATTGACTGTGTGA</w:t>
      </w:r>
    </w:p>
    <w:p>
      <w:pPr>
        <w:pStyle w:val="Normal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sectPr>
      <w:type w:val="nextPage"/>
      <w:pgSz w:w="11906" w:h="16838"/>
      <w:pgMar w:left="2268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Console">
    <w:charset w:val="00"/>
    <w:family w:val="modern"/>
    <w:pitch w:val="default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GB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5T20:11:00Z</dcterms:created>
  <dc:creator>Seosamh Ó Lochlainn</dc:creator>
  <dc:description/>
  <cp:keywords/>
  <dc:language>en-US</dc:language>
  <cp:lastModifiedBy>Seosamh Ó Lochlainn</cp:lastModifiedBy>
  <dcterms:modified xsi:type="dcterms:W3CDTF">2010-11-15T20:13:00Z</dcterms:modified>
  <cp:revision>1</cp:revision>
  <dc:subject/>
  <dc:title>Data S1</dc:title>
</cp:coreProperties>
</file>